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FCD40" w14:textId="77777777" w:rsidR="00B031C6" w:rsidRDefault="00B031C6" w:rsidP="00B031C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1484E">
        <w:rPr>
          <w:rFonts w:ascii="Times New Roman" w:hAnsi="Times New Roman" w:cs="Times New Roman"/>
          <w:b/>
          <w:bCs/>
          <w:sz w:val="32"/>
          <w:szCs w:val="32"/>
        </w:rPr>
        <w:t>Molecular Characteristics, Clinical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>Significance, and Immune L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>andscape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 xml:space="preserve"> of E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>xtracellular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 xml:space="preserve"> M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>atrix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 xml:space="preserve"> R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>emodeling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>-Associated Genes in C</w:t>
      </w:r>
      <w:r w:rsidRPr="00F1484E">
        <w:rPr>
          <w:rFonts w:ascii="Times New Roman" w:hAnsi="Times New Roman" w:cs="Times New Roman" w:hint="eastAsia"/>
          <w:b/>
          <w:bCs/>
          <w:sz w:val="32"/>
          <w:szCs w:val="32"/>
        </w:rPr>
        <w:t>olorectal</w:t>
      </w:r>
      <w:r w:rsidRPr="00F1484E">
        <w:rPr>
          <w:rFonts w:ascii="Times New Roman" w:hAnsi="Times New Roman" w:cs="Times New Roman"/>
          <w:b/>
          <w:bCs/>
          <w:sz w:val="32"/>
          <w:szCs w:val="32"/>
        </w:rPr>
        <w:t xml:space="preserve"> Cancer</w:t>
      </w:r>
    </w:p>
    <w:p w14:paraId="32E0056B" w14:textId="3A7D0321" w:rsidR="00B031C6" w:rsidRDefault="00B031C6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F1484E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Wenlong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C</w:t>
      </w:r>
      <w:r w:rsidRPr="00F1484E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hen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#</w:t>
      </w:r>
      <w:r w:rsidRPr="00F1484E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,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Yiwen W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#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Yi Zhang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Tao Chen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</w:t>
      </w:r>
    </w:p>
    <w:p w14:paraId="09D028EE" w14:textId="77777777" w:rsidR="00B031C6" w:rsidRDefault="00B031C6" w:rsidP="00B031C6">
      <w:pP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*Correspondence:</w:t>
      </w:r>
    </w:p>
    <w:p w14:paraId="11BEFAC5" w14:textId="77777777" w:rsidR="00B031C6" w:rsidRPr="00F1484E" w:rsidRDefault="00B031C6" w:rsidP="00B031C6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F1484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ao Chen,</w:t>
      </w:r>
      <w:r w:rsidRPr="00F1484E">
        <w:rPr>
          <w:rFonts w:ascii="Times New Roman" w:hAnsi="Times New Roman" w:cs="Times New Roman"/>
          <w:bCs/>
          <w:kern w:val="0"/>
          <w:sz w:val="24"/>
          <w:szCs w:val="24"/>
        </w:rPr>
        <w:t xml:space="preserve"> e-mail:</w:t>
      </w:r>
      <w:r w:rsidRPr="00F1484E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hyperlink r:id="rId4" w:history="1">
        <w:r w:rsidRPr="00F1484E">
          <w:rPr>
            <w:rFonts w:ascii="Times New Roman" w:hAnsi="Times New Roman" w:cs="Times New Roman"/>
            <w:sz w:val="24"/>
            <w:szCs w:val="24"/>
          </w:rPr>
          <w:t>taochen1381@njmu.edu.cn</w:t>
        </w:r>
      </w:hyperlink>
    </w:p>
    <w:p w14:paraId="66A715E8" w14:textId="77777777" w:rsidR="00B031C6" w:rsidRDefault="00B031C6" w:rsidP="00B031C6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1484E">
        <w:rPr>
          <w:rFonts w:ascii="Times New Roman" w:hAnsi="Times New Roman" w:cs="Times New Roman"/>
          <w:bCs/>
          <w:kern w:val="0"/>
          <w:sz w:val="24"/>
          <w:szCs w:val="24"/>
        </w:rPr>
        <w:t xml:space="preserve">Yi Zhang, e-mail: </w:t>
      </w:r>
      <w:hyperlink r:id="rId5" w:history="1">
        <w:r w:rsidRPr="0065338B">
          <w:rPr>
            <w:rStyle w:val="a3"/>
            <w:rFonts w:ascii="Times New Roman" w:hAnsi="Times New Roman" w:cs="Times New Roman"/>
            <w:bCs/>
            <w:kern w:val="0"/>
            <w:sz w:val="24"/>
            <w:szCs w:val="24"/>
          </w:rPr>
          <w:t>yizhang311@njmu.edu.cn</w:t>
        </w:r>
      </w:hyperlink>
    </w:p>
    <w:p w14:paraId="68EDE752" w14:textId="77777777" w:rsidR="00B031C6" w:rsidRPr="00B031C6" w:rsidRDefault="00B031C6"/>
    <w:p w14:paraId="4B9C8342" w14:textId="77777777" w:rsidR="00B031C6" w:rsidRDefault="00B031C6"/>
    <w:p w14:paraId="7BB494F9" w14:textId="77777777" w:rsidR="00B031C6" w:rsidRDefault="00B031C6"/>
    <w:p w14:paraId="4F9648F4" w14:textId="77777777" w:rsidR="00B031C6" w:rsidRDefault="00B031C6"/>
    <w:p w14:paraId="7D6202E8" w14:textId="77777777" w:rsidR="00B031C6" w:rsidRDefault="00B031C6"/>
    <w:p w14:paraId="5F49BDFF" w14:textId="77777777" w:rsidR="00B031C6" w:rsidRDefault="00B031C6"/>
    <w:p w14:paraId="55776F1F" w14:textId="77777777" w:rsidR="00B031C6" w:rsidRDefault="00B031C6"/>
    <w:p w14:paraId="228BDAC8" w14:textId="77777777" w:rsidR="00B031C6" w:rsidRDefault="00B031C6"/>
    <w:p w14:paraId="5905000B" w14:textId="77777777" w:rsidR="00B031C6" w:rsidRDefault="00B031C6"/>
    <w:p w14:paraId="2CFE5D7E" w14:textId="77777777" w:rsidR="00B031C6" w:rsidRDefault="00B031C6"/>
    <w:p w14:paraId="2A5D88C6" w14:textId="77777777" w:rsidR="00B031C6" w:rsidRDefault="00B031C6"/>
    <w:p w14:paraId="0E2A7EAB" w14:textId="5D7D585E" w:rsidR="00B031C6" w:rsidRPr="00B031C6" w:rsidRDefault="00B031C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031C6">
        <w:rPr>
          <w:rFonts w:ascii="Times New Roman" w:hAnsi="Times New Roman" w:cs="Times New Roman"/>
          <w:b/>
          <w:bCs/>
          <w:sz w:val="24"/>
          <w:szCs w:val="28"/>
        </w:rPr>
        <w:t>Supplementary Figures</w:t>
      </w:r>
    </w:p>
    <w:p w14:paraId="1AF81FBA" w14:textId="6154D2DE" w:rsidR="00B031C6" w:rsidRDefault="00B031C6">
      <w:r>
        <w:rPr>
          <w:noProof/>
        </w:rPr>
        <w:drawing>
          <wp:inline distT="0" distB="0" distL="0" distR="0" wp14:anchorId="7CCC3BA4" wp14:editId="79BBA18D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ABE7C" w14:textId="3838F312" w:rsidR="00B031C6" w:rsidRPr="00B031C6" w:rsidRDefault="00B031C6" w:rsidP="00B031C6">
      <w:pPr>
        <w:rPr>
          <w:rFonts w:ascii="Times New Roman" w:hAnsi="Times New Roman" w:cs="Times New Roman"/>
          <w:sz w:val="24"/>
          <w:szCs w:val="24"/>
        </w:rPr>
      </w:pPr>
      <w:r w:rsidRPr="00B031C6">
        <w:rPr>
          <w:rFonts w:ascii="Times New Roman" w:hAnsi="Times New Roman" w:cs="Times New Roman"/>
          <w:sz w:val="24"/>
          <w:szCs w:val="24"/>
        </w:rPr>
        <w:t>F</w:t>
      </w:r>
      <w:r w:rsidR="00B30C2A">
        <w:rPr>
          <w:rFonts w:ascii="Times New Roman" w:hAnsi="Times New Roman" w:cs="Times New Roman" w:hint="eastAsia"/>
          <w:sz w:val="24"/>
          <w:szCs w:val="24"/>
        </w:rPr>
        <w:t>igure</w:t>
      </w:r>
      <w:r w:rsidRPr="00B031C6">
        <w:rPr>
          <w:rFonts w:ascii="Times New Roman" w:hAnsi="Times New Roman" w:cs="Times New Roman"/>
          <w:sz w:val="24"/>
          <w:szCs w:val="24"/>
        </w:rPr>
        <w:t xml:space="preserve"> S1 | The whole process of the study.</w:t>
      </w:r>
    </w:p>
    <w:p w14:paraId="5CED4819" w14:textId="77777777" w:rsidR="00B031C6" w:rsidRDefault="00B031C6">
      <w:r>
        <w:rPr>
          <w:noProof/>
        </w:rPr>
        <w:lastRenderedPageBreak/>
        <w:drawing>
          <wp:inline distT="0" distB="0" distL="0" distR="0" wp14:anchorId="2DE240C1" wp14:editId="3E69E66F">
            <wp:extent cx="5274310" cy="4236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2563A" w14:textId="2D8D2356" w:rsidR="00CA7043" w:rsidRDefault="00B031C6">
      <w:pPr>
        <w:rPr>
          <w:noProof/>
        </w:rPr>
      </w:pPr>
      <w:r w:rsidRPr="00B031C6">
        <w:rPr>
          <w:rFonts w:ascii="Times New Roman" w:hAnsi="Times New Roman" w:cs="Times New Roman"/>
          <w:sz w:val="24"/>
          <w:szCs w:val="24"/>
        </w:rPr>
        <w:t>F</w:t>
      </w:r>
      <w:r w:rsidR="00B30C2A">
        <w:rPr>
          <w:rFonts w:ascii="Times New Roman" w:hAnsi="Times New Roman" w:cs="Times New Roman" w:hint="eastAsia"/>
          <w:sz w:val="24"/>
          <w:szCs w:val="24"/>
        </w:rPr>
        <w:t>igure</w:t>
      </w:r>
      <w:r w:rsidRPr="00B031C6">
        <w:rPr>
          <w:rFonts w:ascii="Times New Roman" w:hAnsi="Times New Roman" w:cs="Times New Roman"/>
          <w:sz w:val="24"/>
          <w:szCs w:val="24"/>
        </w:rPr>
        <w:t xml:space="preserve"> S2 | Removal of batch effect. (A): Before. (B): After. </w:t>
      </w:r>
    </w:p>
    <w:p w14:paraId="240B7B7A" w14:textId="0B92DFAA" w:rsidR="00072B5F" w:rsidRDefault="00D302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9B34E2" wp14:editId="4BE2FC8F">
            <wp:extent cx="5274310" cy="27355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E3064" w14:textId="420C1AB9" w:rsidR="00B031C6" w:rsidRPr="00B031C6" w:rsidRDefault="00B031C6" w:rsidP="00B031C6">
      <w:pPr>
        <w:rPr>
          <w:rFonts w:ascii="Times New Roman" w:hAnsi="Times New Roman" w:cs="Times New Roman"/>
          <w:sz w:val="24"/>
          <w:szCs w:val="24"/>
        </w:rPr>
      </w:pPr>
      <w:r w:rsidRPr="00B031C6">
        <w:rPr>
          <w:rFonts w:ascii="Times New Roman" w:hAnsi="Times New Roman" w:cs="Times New Roman"/>
          <w:sz w:val="24"/>
          <w:szCs w:val="24"/>
        </w:rPr>
        <w:t>F</w:t>
      </w:r>
      <w:r w:rsidR="00B30C2A">
        <w:rPr>
          <w:rFonts w:ascii="Times New Roman" w:hAnsi="Times New Roman" w:cs="Times New Roman" w:hint="eastAsia"/>
          <w:sz w:val="24"/>
          <w:szCs w:val="24"/>
        </w:rPr>
        <w:t>igure</w:t>
      </w:r>
      <w:r w:rsidRPr="00B031C6">
        <w:rPr>
          <w:rFonts w:ascii="Times New Roman" w:hAnsi="Times New Roman" w:cs="Times New Roman"/>
          <w:sz w:val="24"/>
          <w:szCs w:val="24"/>
        </w:rPr>
        <w:t xml:space="preserve"> S3 | Validation of EAG_score in test cohort.</w:t>
      </w:r>
    </w:p>
    <w:sectPr w:rsidR="00B031C6" w:rsidRPr="00B03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05E"/>
    <w:rsid w:val="00072B5F"/>
    <w:rsid w:val="00A2305E"/>
    <w:rsid w:val="00B031C6"/>
    <w:rsid w:val="00B30C2A"/>
    <w:rsid w:val="00CA7043"/>
    <w:rsid w:val="00D3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9B62"/>
  <w15:chartTrackingRefBased/>
  <w15:docId w15:val="{C936869D-CD99-43AD-BAC7-9E411395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31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yizhang311@njmu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taochen1381@njmu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wl</dc:creator>
  <cp:keywords/>
  <dc:description/>
  <cp:lastModifiedBy>c wl</cp:lastModifiedBy>
  <cp:revision>5</cp:revision>
  <dcterms:created xsi:type="dcterms:W3CDTF">2022-11-26T10:07:00Z</dcterms:created>
  <dcterms:modified xsi:type="dcterms:W3CDTF">2023-03-27T10:59:00Z</dcterms:modified>
</cp:coreProperties>
</file>